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80" w:tblpY="182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709"/>
        <w:gridCol w:w="2209"/>
        <w:gridCol w:w="21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0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stimate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zar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ratio (95%CI)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Age（Mean）</w:t>
            </w:r>
          </w:p>
        </w:tc>
        <w:tc>
          <w:tcPr>
            <w:tcW w:w="170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.55</w:t>
            </w:r>
          </w:p>
        </w:tc>
        <w:tc>
          <w:tcPr>
            <w:tcW w:w="220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70y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(46.0)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8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0.325,2.250]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(54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T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ue Histology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 w:colFirst="1" w:colLast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AD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(56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67[0.563,3.827]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SC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(44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Longest Tumor dimension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cm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(46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52[0.535,4.072]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＞1cm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(54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Mutation Count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(48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48[0.796,5.272]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＞182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(52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moking history</w:t>
            </w:r>
            <w:bookmarkEnd w:id="1"/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ver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8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1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t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(90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  <w:tc>
          <w:tcPr>
            <w:tcW w:w="17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2.0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(66.0)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1[0.178,1.528]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(34.0)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eastAsia="zh-CN" w:bidi="ar-SA"/>
              </w:rPr>
              <w:t>TP53 mutation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ind w:firstLine="480" w:firstLineChars="2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P53(+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(56.0)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.033(</w:t>
            </w:r>
            <w:bookmarkStart w:id="2" w:name="OLE_LINK2"/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316,12.357</w:t>
            </w:r>
            <w:bookmarkEnd w:id="2"/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P53(wild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(44.0)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Multivariate analysis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P53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.033(1.316,12.357)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4"/>
          <w:szCs w:val="24"/>
        </w:rPr>
        <w:t>：</w:t>
      </w:r>
      <w:bookmarkStart w:id="3" w:name="OLE_LINK4"/>
      <w:r>
        <w:rPr>
          <w:rFonts w:hint="default" w:ascii="Times New Roman" w:hAnsi="Times New Roman" w:cs="Times New Roman"/>
          <w:b/>
          <w:bCs/>
          <w:sz w:val="24"/>
          <w:szCs w:val="24"/>
        </w:rPr>
        <w:t>Cox regression analysis</w:t>
      </w:r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TP53 gene muta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E72191"/>
    <w:rsid w:val="02BE3A3F"/>
    <w:rsid w:val="13202523"/>
    <w:rsid w:val="134643AB"/>
    <w:rsid w:val="315928C4"/>
    <w:rsid w:val="326F5C5B"/>
    <w:rsid w:val="44FF63AB"/>
    <w:rsid w:val="6DEE5EDF"/>
    <w:rsid w:val="79215D73"/>
    <w:rsid w:val="7C713631"/>
    <w:rsid w:val="DDBFC7C2"/>
    <w:rsid w:val="EDE7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08:08:00Z</dcterms:created>
  <dc:creator>dimples_man</dc:creator>
  <cp:lastModifiedBy>王同学</cp:lastModifiedBy>
  <dcterms:modified xsi:type="dcterms:W3CDTF">2020-08-14T07:1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